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719" w:rsidRPr="00361719" w:rsidRDefault="005F08FA" w:rsidP="008A7927">
      <w:pPr>
        <w:ind w:left="-9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1</w:t>
      </w:r>
      <w:r w:rsidR="00361719">
        <w:rPr>
          <w:rFonts w:ascii="Arial" w:hAnsi="Arial" w:cs="Arial"/>
          <w:b/>
          <w:sz w:val="18"/>
          <w:szCs w:val="18"/>
        </w:rPr>
        <w:t xml:space="preserve"> Table</w:t>
      </w:r>
      <w:r w:rsidR="00600A4B">
        <w:rPr>
          <w:rFonts w:ascii="Arial" w:hAnsi="Arial" w:cs="Arial"/>
          <w:b/>
          <w:sz w:val="18"/>
          <w:szCs w:val="18"/>
        </w:rPr>
        <w:t>.</w:t>
      </w:r>
      <w:bookmarkStart w:id="0" w:name="_GoBack"/>
      <w:bookmarkEnd w:id="0"/>
      <w:r w:rsidR="00361719">
        <w:rPr>
          <w:rFonts w:ascii="Arial" w:hAnsi="Arial" w:cs="Arial"/>
          <w:b/>
          <w:sz w:val="18"/>
          <w:szCs w:val="18"/>
        </w:rPr>
        <w:t xml:space="preserve"> </w:t>
      </w:r>
      <w:r w:rsidR="00361719" w:rsidRPr="00361719">
        <w:rPr>
          <w:rFonts w:ascii="Arial" w:hAnsi="Arial" w:cs="Arial"/>
          <w:b/>
          <w:sz w:val="18"/>
          <w:szCs w:val="18"/>
        </w:rPr>
        <w:t xml:space="preserve"> </w:t>
      </w:r>
      <w:r w:rsidR="008A7927">
        <w:rPr>
          <w:rFonts w:ascii="Arial" w:hAnsi="Arial" w:cs="Arial"/>
          <w:b/>
          <w:sz w:val="18"/>
          <w:szCs w:val="18"/>
        </w:rPr>
        <w:t>Normalized RNA Seq. Values of FOLR1 from Triple Negative Tumors: Mayo Clinic-Jacksonvil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891"/>
        <w:gridCol w:w="319"/>
        <w:gridCol w:w="1440"/>
        <w:gridCol w:w="990"/>
        <w:gridCol w:w="360"/>
        <w:gridCol w:w="1350"/>
        <w:gridCol w:w="1080"/>
      </w:tblGrid>
      <w:tr w:rsidR="00361719" w:rsidTr="007E075B">
        <w:trPr>
          <w:trHeight w:val="530"/>
        </w:trPr>
        <w:tc>
          <w:tcPr>
            <w:tcW w:w="1418" w:type="dxa"/>
            <w:tcBorders>
              <w:right w:val="nil"/>
            </w:tcBorders>
          </w:tcPr>
          <w:p w:rsidR="00361719" w:rsidRPr="00072B11" w:rsidRDefault="00361719" w:rsidP="007E075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72B11">
              <w:rPr>
                <w:rFonts w:ascii="Arial" w:hAnsi="Arial" w:cs="Arial"/>
                <w:b/>
                <w:sz w:val="18"/>
                <w:szCs w:val="18"/>
              </w:rPr>
              <w:t xml:space="preserve">Sample ID </w:t>
            </w:r>
          </w:p>
        </w:tc>
        <w:tc>
          <w:tcPr>
            <w:tcW w:w="891" w:type="dxa"/>
            <w:tcBorders>
              <w:left w:val="nil"/>
              <w:right w:val="nil"/>
            </w:tcBorders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B11">
              <w:rPr>
                <w:rFonts w:ascii="Arial" w:hAnsi="Arial" w:cs="Arial"/>
                <w:b/>
                <w:sz w:val="18"/>
                <w:szCs w:val="18"/>
              </w:rPr>
              <w:t>FOLR1 (log2)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719" w:rsidRPr="00072B11" w:rsidRDefault="00361719" w:rsidP="007E075B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361719" w:rsidRPr="00072B11" w:rsidRDefault="00361719" w:rsidP="007E075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72B11">
              <w:rPr>
                <w:rFonts w:ascii="Arial" w:hAnsi="Arial" w:cs="Arial"/>
                <w:b/>
                <w:sz w:val="18"/>
                <w:szCs w:val="18"/>
              </w:rPr>
              <w:t xml:space="preserve">Sample ID 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B11">
              <w:rPr>
                <w:rFonts w:ascii="Arial" w:hAnsi="Arial" w:cs="Arial"/>
                <w:b/>
                <w:sz w:val="18"/>
                <w:szCs w:val="18"/>
              </w:rPr>
              <w:t>FOLR1 (log2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719" w:rsidRPr="00072B11" w:rsidRDefault="00361719" w:rsidP="007E075B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719" w:rsidRPr="00072B11" w:rsidRDefault="00361719" w:rsidP="007E075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72B11">
              <w:rPr>
                <w:rFonts w:ascii="Arial" w:hAnsi="Arial" w:cs="Arial"/>
                <w:b/>
                <w:sz w:val="18"/>
                <w:szCs w:val="18"/>
              </w:rPr>
              <w:t xml:space="preserve">Sample ID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</w:t>
            </w:r>
          </w:p>
        </w:tc>
        <w:tc>
          <w:tcPr>
            <w:tcW w:w="1080" w:type="dxa"/>
            <w:tcBorders>
              <w:left w:val="nil"/>
            </w:tcBorders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61719">
              <w:rPr>
                <w:rFonts w:ascii="Arial" w:hAnsi="Arial" w:cs="Arial"/>
                <w:b/>
                <w:sz w:val="18"/>
                <w:szCs w:val="18"/>
              </w:rPr>
              <w:t>FOLR1 (log2)</w:t>
            </w:r>
          </w:p>
        </w:tc>
      </w:tr>
      <w:tr w:rsidR="00361719" w:rsidTr="007E075B">
        <w:tc>
          <w:tcPr>
            <w:tcW w:w="1418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1194A_L149</w:t>
            </w:r>
          </w:p>
        </w:tc>
        <w:tc>
          <w:tcPr>
            <w:tcW w:w="891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dxa"/>
            <w:vMerge w:val="restart"/>
            <w:tcBorders>
              <w:top w:val="single" w:sz="4" w:space="0" w:color="auto"/>
            </w:tcBorders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1927A_L156</w:t>
            </w:r>
          </w:p>
        </w:tc>
        <w:tc>
          <w:tcPr>
            <w:tcW w:w="990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7.5392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478_L113</w:t>
            </w:r>
          </w:p>
        </w:tc>
        <w:tc>
          <w:tcPr>
            <w:tcW w:w="1080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5.7549</w:t>
            </w:r>
          </w:p>
        </w:tc>
      </w:tr>
      <w:tr w:rsidR="00361719" w:rsidTr="007E075B">
        <w:tc>
          <w:tcPr>
            <w:tcW w:w="1418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1232A_L148</w:t>
            </w:r>
          </w:p>
        </w:tc>
        <w:tc>
          <w:tcPr>
            <w:tcW w:w="891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6.0661</w:t>
            </w:r>
          </w:p>
        </w:tc>
        <w:tc>
          <w:tcPr>
            <w:tcW w:w="319" w:type="dxa"/>
            <w:vMerge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1967A_L155</w:t>
            </w:r>
          </w:p>
        </w:tc>
        <w:tc>
          <w:tcPr>
            <w:tcW w:w="990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vMerge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551_L141</w:t>
            </w:r>
          </w:p>
        </w:tc>
        <w:tc>
          <w:tcPr>
            <w:tcW w:w="1080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3.3219</w:t>
            </w:r>
          </w:p>
        </w:tc>
      </w:tr>
      <w:tr w:rsidR="00361719" w:rsidTr="007E075B">
        <w:tc>
          <w:tcPr>
            <w:tcW w:w="1418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1269B_L147</w:t>
            </w:r>
          </w:p>
        </w:tc>
        <w:tc>
          <w:tcPr>
            <w:tcW w:w="891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9" w:type="dxa"/>
            <w:vMerge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1995B_L154</w:t>
            </w:r>
          </w:p>
        </w:tc>
        <w:tc>
          <w:tcPr>
            <w:tcW w:w="990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vMerge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577A_L140</w:t>
            </w:r>
          </w:p>
        </w:tc>
        <w:tc>
          <w:tcPr>
            <w:tcW w:w="1080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61719" w:rsidTr="007E075B">
        <w:tc>
          <w:tcPr>
            <w:tcW w:w="1418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1287A_L146</w:t>
            </w:r>
          </w:p>
        </w:tc>
        <w:tc>
          <w:tcPr>
            <w:tcW w:w="891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dxa"/>
            <w:vMerge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2218A_L153</w:t>
            </w:r>
          </w:p>
        </w:tc>
        <w:tc>
          <w:tcPr>
            <w:tcW w:w="990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vMerge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600C_L139</w:t>
            </w:r>
          </w:p>
        </w:tc>
        <w:tc>
          <w:tcPr>
            <w:tcW w:w="1080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61719" w:rsidTr="007E075B">
        <w:tc>
          <w:tcPr>
            <w:tcW w:w="1418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1451B_L145</w:t>
            </w:r>
          </w:p>
        </w:tc>
        <w:tc>
          <w:tcPr>
            <w:tcW w:w="891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dxa"/>
            <w:vMerge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2482_L152</w:t>
            </w:r>
          </w:p>
        </w:tc>
        <w:tc>
          <w:tcPr>
            <w:tcW w:w="990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vMerge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775A_L138</w:t>
            </w:r>
          </w:p>
        </w:tc>
        <w:tc>
          <w:tcPr>
            <w:tcW w:w="1080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4.7549</w:t>
            </w:r>
          </w:p>
        </w:tc>
      </w:tr>
      <w:tr w:rsidR="00361719" w:rsidTr="007E075B">
        <w:tc>
          <w:tcPr>
            <w:tcW w:w="1418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1620A_L144</w:t>
            </w:r>
          </w:p>
        </w:tc>
        <w:tc>
          <w:tcPr>
            <w:tcW w:w="891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7.3487</w:t>
            </w:r>
          </w:p>
        </w:tc>
        <w:tc>
          <w:tcPr>
            <w:tcW w:w="319" w:type="dxa"/>
            <w:vMerge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2763A_L151</w:t>
            </w:r>
          </w:p>
        </w:tc>
        <w:tc>
          <w:tcPr>
            <w:tcW w:w="990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2.8074</w:t>
            </w:r>
          </w:p>
        </w:tc>
        <w:tc>
          <w:tcPr>
            <w:tcW w:w="360" w:type="dxa"/>
            <w:vMerge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826A_L150</w:t>
            </w:r>
          </w:p>
        </w:tc>
        <w:tc>
          <w:tcPr>
            <w:tcW w:w="1080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8.8611</w:t>
            </w:r>
          </w:p>
        </w:tc>
      </w:tr>
      <w:tr w:rsidR="00361719" w:rsidTr="007E075B">
        <w:tc>
          <w:tcPr>
            <w:tcW w:w="1418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1662A_L143</w:t>
            </w:r>
          </w:p>
        </w:tc>
        <w:tc>
          <w:tcPr>
            <w:tcW w:w="891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7.3309</w:t>
            </w:r>
          </w:p>
        </w:tc>
        <w:tc>
          <w:tcPr>
            <w:tcW w:w="319" w:type="dxa"/>
            <w:vMerge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339A_L118</w:t>
            </w:r>
          </w:p>
        </w:tc>
        <w:tc>
          <w:tcPr>
            <w:tcW w:w="990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4.7004</w:t>
            </w:r>
          </w:p>
        </w:tc>
        <w:tc>
          <w:tcPr>
            <w:tcW w:w="360" w:type="dxa"/>
            <w:vMerge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880A_L137</w:t>
            </w:r>
          </w:p>
        </w:tc>
        <w:tc>
          <w:tcPr>
            <w:tcW w:w="1080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7.0444</w:t>
            </w:r>
          </w:p>
        </w:tc>
      </w:tr>
      <w:tr w:rsidR="00361719" w:rsidTr="007E075B">
        <w:tc>
          <w:tcPr>
            <w:tcW w:w="1418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1704A_L142</w:t>
            </w:r>
          </w:p>
        </w:tc>
        <w:tc>
          <w:tcPr>
            <w:tcW w:w="891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7.1085</w:t>
            </w:r>
          </w:p>
        </w:tc>
        <w:tc>
          <w:tcPr>
            <w:tcW w:w="319" w:type="dxa"/>
            <w:vMerge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365A_L117</w:t>
            </w:r>
          </w:p>
        </w:tc>
        <w:tc>
          <w:tcPr>
            <w:tcW w:w="990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7.7074</w:t>
            </w:r>
          </w:p>
        </w:tc>
        <w:tc>
          <w:tcPr>
            <w:tcW w:w="360" w:type="dxa"/>
            <w:vMerge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920_L120</w:t>
            </w:r>
          </w:p>
        </w:tc>
        <w:tc>
          <w:tcPr>
            <w:tcW w:w="1080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4.5236</w:t>
            </w:r>
          </w:p>
        </w:tc>
      </w:tr>
      <w:tr w:rsidR="00361719" w:rsidTr="007E075B">
        <w:tc>
          <w:tcPr>
            <w:tcW w:w="1418" w:type="dxa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1851A_L159</w:t>
            </w:r>
          </w:p>
        </w:tc>
        <w:tc>
          <w:tcPr>
            <w:tcW w:w="891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7.6294</w:t>
            </w:r>
          </w:p>
        </w:tc>
        <w:tc>
          <w:tcPr>
            <w:tcW w:w="319" w:type="dxa"/>
            <w:vMerge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380_L116</w:t>
            </w:r>
          </w:p>
        </w:tc>
        <w:tc>
          <w:tcPr>
            <w:tcW w:w="990" w:type="dxa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7.3837</w:t>
            </w:r>
          </w:p>
        </w:tc>
        <w:tc>
          <w:tcPr>
            <w:tcW w:w="360" w:type="dxa"/>
            <w:vMerge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941B_L119</w:t>
            </w:r>
          </w:p>
        </w:tc>
        <w:tc>
          <w:tcPr>
            <w:tcW w:w="1080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4.858</w:t>
            </w:r>
          </w:p>
        </w:tc>
      </w:tr>
      <w:tr w:rsidR="00361719" w:rsidTr="007E075B">
        <w:trPr>
          <w:trHeight w:val="70"/>
        </w:trPr>
        <w:tc>
          <w:tcPr>
            <w:tcW w:w="1418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1860A_L158</w:t>
            </w:r>
          </w:p>
        </w:tc>
        <w:tc>
          <w:tcPr>
            <w:tcW w:w="891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dxa"/>
            <w:vMerge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449_L115</w:t>
            </w:r>
          </w:p>
        </w:tc>
        <w:tc>
          <w:tcPr>
            <w:tcW w:w="990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5.1293</w:t>
            </w:r>
          </w:p>
        </w:tc>
        <w:tc>
          <w:tcPr>
            <w:tcW w:w="360" w:type="dxa"/>
            <w:vMerge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61719" w:rsidTr="007E075B">
        <w:trPr>
          <w:trHeight w:val="70"/>
        </w:trPr>
        <w:tc>
          <w:tcPr>
            <w:tcW w:w="1418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1900C_L157</w:t>
            </w:r>
          </w:p>
        </w:tc>
        <w:tc>
          <w:tcPr>
            <w:tcW w:w="891" w:type="dxa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6.2095</w:t>
            </w:r>
          </w:p>
        </w:tc>
        <w:tc>
          <w:tcPr>
            <w:tcW w:w="319" w:type="dxa"/>
            <w:vMerge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  <w:r w:rsidRPr="00072B11">
              <w:rPr>
                <w:rFonts w:ascii="Arial" w:hAnsi="Arial" w:cs="Arial"/>
                <w:sz w:val="18"/>
                <w:szCs w:val="18"/>
              </w:rPr>
              <w:t>B456_L114</w:t>
            </w:r>
          </w:p>
        </w:tc>
        <w:tc>
          <w:tcPr>
            <w:tcW w:w="990" w:type="dxa"/>
            <w:vAlign w:val="bottom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2B11">
              <w:rPr>
                <w:rFonts w:ascii="Arial" w:hAnsi="Arial" w:cs="Arial"/>
                <w:color w:val="000000"/>
                <w:sz w:val="18"/>
                <w:szCs w:val="18"/>
              </w:rPr>
              <w:t>6.6582</w:t>
            </w:r>
          </w:p>
        </w:tc>
        <w:tc>
          <w:tcPr>
            <w:tcW w:w="360" w:type="dxa"/>
            <w:vMerge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1719" w:rsidRPr="00072B11" w:rsidRDefault="00361719" w:rsidP="007E07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361719" w:rsidRPr="00072B11" w:rsidRDefault="00361719" w:rsidP="007E075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361719" w:rsidRDefault="00361719"/>
    <w:sectPr w:rsidR="0036171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1719" w:rsidRDefault="00361719" w:rsidP="00361719">
      <w:r>
        <w:separator/>
      </w:r>
    </w:p>
  </w:endnote>
  <w:endnote w:type="continuationSeparator" w:id="0">
    <w:p w:rsidR="00361719" w:rsidRDefault="00361719" w:rsidP="00361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1719" w:rsidRDefault="00361719" w:rsidP="00361719">
      <w:r>
        <w:separator/>
      </w:r>
    </w:p>
  </w:footnote>
  <w:footnote w:type="continuationSeparator" w:id="0">
    <w:p w:rsidR="00361719" w:rsidRDefault="00361719" w:rsidP="003617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B11"/>
    <w:rsid w:val="0000213C"/>
    <w:rsid w:val="00033B72"/>
    <w:rsid w:val="00052C55"/>
    <w:rsid w:val="00053646"/>
    <w:rsid w:val="00053C7A"/>
    <w:rsid w:val="000622C7"/>
    <w:rsid w:val="00064175"/>
    <w:rsid w:val="00066A9F"/>
    <w:rsid w:val="00072B11"/>
    <w:rsid w:val="00075E74"/>
    <w:rsid w:val="000814F4"/>
    <w:rsid w:val="000B08B7"/>
    <w:rsid w:val="000C3DC7"/>
    <w:rsid w:val="000D0348"/>
    <w:rsid w:val="000D260D"/>
    <w:rsid w:val="000E256C"/>
    <w:rsid w:val="000E4505"/>
    <w:rsid w:val="00103B5A"/>
    <w:rsid w:val="001103E9"/>
    <w:rsid w:val="0011145E"/>
    <w:rsid w:val="00112C62"/>
    <w:rsid w:val="0011358A"/>
    <w:rsid w:val="00145940"/>
    <w:rsid w:val="00172068"/>
    <w:rsid w:val="001746F9"/>
    <w:rsid w:val="001A04C4"/>
    <w:rsid w:val="001B651A"/>
    <w:rsid w:val="001D322D"/>
    <w:rsid w:val="001D6B2B"/>
    <w:rsid w:val="001E1495"/>
    <w:rsid w:val="001F2165"/>
    <w:rsid w:val="00212BB7"/>
    <w:rsid w:val="00230526"/>
    <w:rsid w:val="0025550F"/>
    <w:rsid w:val="00260FAF"/>
    <w:rsid w:val="00284F59"/>
    <w:rsid w:val="00296D9B"/>
    <w:rsid w:val="002A7C9C"/>
    <w:rsid w:val="002C1756"/>
    <w:rsid w:val="002C74DB"/>
    <w:rsid w:val="002E64A8"/>
    <w:rsid w:val="003039B1"/>
    <w:rsid w:val="003238C4"/>
    <w:rsid w:val="00327D72"/>
    <w:rsid w:val="00361719"/>
    <w:rsid w:val="00366501"/>
    <w:rsid w:val="0037388E"/>
    <w:rsid w:val="00373A15"/>
    <w:rsid w:val="00373D96"/>
    <w:rsid w:val="003D3274"/>
    <w:rsid w:val="003D583D"/>
    <w:rsid w:val="00403233"/>
    <w:rsid w:val="00404968"/>
    <w:rsid w:val="00417611"/>
    <w:rsid w:val="00423913"/>
    <w:rsid w:val="00430883"/>
    <w:rsid w:val="0046382D"/>
    <w:rsid w:val="00471BD8"/>
    <w:rsid w:val="00484BBF"/>
    <w:rsid w:val="00484DF3"/>
    <w:rsid w:val="004A30CA"/>
    <w:rsid w:val="004A5E7D"/>
    <w:rsid w:val="004F78DF"/>
    <w:rsid w:val="00501588"/>
    <w:rsid w:val="00506036"/>
    <w:rsid w:val="005067FE"/>
    <w:rsid w:val="00506ED2"/>
    <w:rsid w:val="005106E3"/>
    <w:rsid w:val="005124C5"/>
    <w:rsid w:val="00515D0D"/>
    <w:rsid w:val="00521C78"/>
    <w:rsid w:val="0052721F"/>
    <w:rsid w:val="00527505"/>
    <w:rsid w:val="00536BCD"/>
    <w:rsid w:val="0058497E"/>
    <w:rsid w:val="005875D0"/>
    <w:rsid w:val="005D57D3"/>
    <w:rsid w:val="005F08FA"/>
    <w:rsid w:val="005F260D"/>
    <w:rsid w:val="00600A4B"/>
    <w:rsid w:val="00611940"/>
    <w:rsid w:val="006209B6"/>
    <w:rsid w:val="00650FF5"/>
    <w:rsid w:val="00651245"/>
    <w:rsid w:val="00683BF9"/>
    <w:rsid w:val="00683E70"/>
    <w:rsid w:val="006B3849"/>
    <w:rsid w:val="006B6F57"/>
    <w:rsid w:val="006E07AA"/>
    <w:rsid w:val="006F4357"/>
    <w:rsid w:val="006F6DC7"/>
    <w:rsid w:val="00712981"/>
    <w:rsid w:val="00713B7B"/>
    <w:rsid w:val="00722456"/>
    <w:rsid w:val="00753A12"/>
    <w:rsid w:val="0077554F"/>
    <w:rsid w:val="007913F4"/>
    <w:rsid w:val="007B5C9F"/>
    <w:rsid w:val="007B7DB1"/>
    <w:rsid w:val="007E2D7D"/>
    <w:rsid w:val="007F4D0E"/>
    <w:rsid w:val="00822022"/>
    <w:rsid w:val="0085001E"/>
    <w:rsid w:val="00874272"/>
    <w:rsid w:val="00894E05"/>
    <w:rsid w:val="008A7927"/>
    <w:rsid w:val="008B338C"/>
    <w:rsid w:val="008B5BAC"/>
    <w:rsid w:val="00917B17"/>
    <w:rsid w:val="00927812"/>
    <w:rsid w:val="009822DB"/>
    <w:rsid w:val="00992988"/>
    <w:rsid w:val="00994B76"/>
    <w:rsid w:val="0099740C"/>
    <w:rsid w:val="009A0C5D"/>
    <w:rsid w:val="009B28DE"/>
    <w:rsid w:val="009E42C1"/>
    <w:rsid w:val="00A03FFC"/>
    <w:rsid w:val="00A0799A"/>
    <w:rsid w:val="00A2137C"/>
    <w:rsid w:val="00A21D7C"/>
    <w:rsid w:val="00A21DA1"/>
    <w:rsid w:val="00A3328F"/>
    <w:rsid w:val="00A4223A"/>
    <w:rsid w:val="00A531B6"/>
    <w:rsid w:val="00A86805"/>
    <w:rsid w:val="00A91001"/>
    <w:rsid w:val="00A978C1"/>
    <w:rsid w:val="00AA7E92"/>
    <w:rsid w:val="00AB4006"/>
    <w:rsid w:val="00AB7F8C"/>
    <w:rsid w:val="00AE3F78"/>
    <w:rsid w:val="00B12E71"/>
    <w:rsid w:val="00B34998"/>
    <w:rsid w:val="00B455DB"/>
    <w:rsid w:val="00B52023"/>
    <w:rsid w:val="00B552FF"/>
    <w:rsid w:val="00B730BB"/>
    <w:rsid w:val="00B80773"/>
    <w:rsid w:val="00BB6B22"/>
    <w:rsid w:val="00BB6EBF"/>
    <w:rsid w:val="00BF078F"/>
    <w:rsid w:val="00C032B3"/>
    <w:rsid w:val="00C258D9"/>
    <w:rsid w:val="00C276ED"/>
    <w:rsid w:val="00C27E53"/>
    <w:rsid w:val="00C52B72"/>
    <w:rsid w:val="00C541E5"/>
    <w:rsid w:val="00C7060E"/>
    <w:rsid w:val="00C7101D"/>
    <w:rsid w:val="00C850DB"/>
    <w:rsid w:val="00CA07F4"/>
    <w:rsid w:val="00CE28CE"/>
    <w:rsid w:val="00CE5636"/>
    <w:rsid w:val="00CF5CF1"/>
    <w:rsid w:val="00D01453"/>
    <w:rsid w:val="00D02107"/>
    <w:rsid w:val="00D10279"/>
    <w:rsid w:val="00D20AB9"/>
    <w:rsid w:val="00D239F3"/>
    <w:rsid w:val="00D35F88"/>
    <w:rsid w:val="00D36018"/>
    <w:rsid w:val="00D376B8"/>
    <w:rsid w:val="00D37839"/>
    <w:rsid w:val="00D55DE3"/>
    <w:rsid w:val="00D70C2C"/>
    <w:rsid w:val="00D8085F"/>
    <w:rsid w:val="00D8285D"/>
    <w:rsid w:val="00D97E9D"/>
    <w:rsid w:val="00DE30CC"/>
    <w:rsid w:val="00E0611C"/>
    <w:rsid w:val="00E06486"/>
    <w:rsid w:val="00E660D6"/>
    <w:rsid w:val="00E72EC0"/>
    <w:rsid w:val="00E77216"/>
    <w:rsid w:val="00ED0D4E"/>
    <w:rsid w:val="00EF7927"/>
    <w:rsid w:val="00F04CA6"/>
    <w:rsid w:val="00F16AA0"/>
    <w:rsid w:val="00F27261"/>
    <w:rsid w:val="00F321C5"/>
    <w:rsid w:val="00F4285D"/>
    <w:rsid w:val="00F45F36"/>
    <w:rsid w:val="00F46296"/>
    <w:rsid w:val="00F63935"/>
    <w:rsid w:val="00FA377A"/>
    <w:rsid w:val="00FA3F57"/>
    <w:rsid w:val="00FF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72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3617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361719"/>
    <w:rPr>
      <w:sz w:val="24"/>
      <w:szCs w:val="24"/>
    </w:rPr>
  </w:style>
  <w:style w:type="paragraph" w:styleId="Footer">
    <w:name w:val="footer"/>
    <w:basedOn w:val="Normal"/>
    <w:link w:val="FooterChar"/>
    <w:rsid w:val="003617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361719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72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3617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361719"/>
    <w:rPr>
      <w:sz w:val="24"/>
      <w:szCs w:val="24"/>
    </w:rPr>
  </w:style>
  <w:style w:type="paragraph" w:styleId="Footer">
    <w:name w:val="footer"/>
    <w:basedOn w:val="Normal"/>
    <w:link w:val="FooterChar"/>
    <w:rsid w:val="003617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36171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8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M Necela</dc:creator>
  <cp:lastModifiedBy>Brian M Necela</cp:lastModifiedBy>
  <cp:revision>3</cp:revision>
  <dcterms:created xsi:type="dcterms:W3CDTF">2015-01-11T17:43:00Z</dcterms:created>
  <dcterms:modified xsi:type="dcterms:W3CDTF">2015-01-22T14:58:00Z</dcterms:modified>
</cp:coreProperties>
</file>